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ascii="Times New Roman" w:hAnsi="Times New Roman" w:cs="Times New Roman"/>
          <w:sz w:val="19"/>
          <w:szCs w:val="19"/>
        </w:rPr>
      </w:pPr>
      <w:r>
        <w:rPr>
          <w:sz w:val="19"/>
          <w:szCs w:val="19"/>
        </w:rPr>
        <w:t>Additional file 3 – List of excluded studies</w:t>
      </w:r>
    </w:p>
    <w:p>
      <w:pPr>
        <w:pStyle w:val="Normal"/>
        <w:spacing w:lineRule="auto" w:line="240" w:before="0" w:after="0"/>
        <w:rPr/>
      </w:pPr>
      <w:r>
        <w:rPr/>
        <w:t>Excluded studies with reason for exclusion</w:t>
      </w:r>
    </w:p>
    <w:tbl>
      <w:tblPr>
        <w:tblW w:w="84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1"/>
        <w:gridCol w:w="3874"/>
      </w:tblGrid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double" w:sz="4" w:space="0" w:color="000000"/>
            </w:tcBorders>
            <w:shd w:fill="BFBFBF" w:val="clear"/>
          </w:tcPr>
          <w:p>
            <w:pPr>
              <w:pStyle w:val="NoSpacing"/>
              <w:rPr>
                <w:rFonts w:ascii="Arial" w:hAnsi="Arial" w:cs="Arial"/>
                <w:i/>
                <w:i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 w:eastAsia="nl-NL"/>
              </w:rPr>
              <w:t>Study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rPr>
                <w:rFonts w:ascii="Arial" w:hAnsi="Arial" w:cs="Arial"/>
                <w:i/>
                <w:i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 w:eastAsia="nl-NL"/>
              </w:rPr>
              <w:t>Reason for exclusion</w:t>
            </w:r>
          </w:p>
        </w:tc>
      </w:tr>
      <w:tr>
        <w:trPr/>
        <w:tc>
          <w:tcPr>
            <w:tcW w:w="45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Ablon, et al., 2002</w:t>
            </w:r>
          </w:p>
        </w:tc>
        <w:tc>
          <w:tcPr>
            <w:tcW w:w="3874" w:type="dxa"/>
            <w:tcBorders>
              <w:top w:val="single" w:sz="18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Agosti, et al., 199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rber, et al., 1996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lanco, et al., 200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 research dat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lom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Blom, et al., 1996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 comparison in the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Blom, et al., 200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Bressi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Brown, et al., 1996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Brown, et al., 1999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Browne, et al., 2002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Wrong diagno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Bulmash, et al., 2009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Wrong aim of the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Carter, et al., 201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Cascalenda, et al., 2002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Coulehan, et al., 199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Croghan, et al., 1999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Cuijpers, Dekker, et al., 2009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Cuijpers, et al., 2005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Cuijpers, et al., 201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Cuijpers, Van Straten, Bohlmeijer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Cuijpers, Van Straten, Hollon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Cuijpers, Van Straten, Schuurmans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Cuijpers, Van Straten, Van Oppen, et al., 2008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Cuijpers, Van Straten, et al., 2009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Cuijpers, Van Straten, Warmerdam, et al., 2008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 research dat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De Maat, et al., 200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De Mello, et al., 2005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De Mello, et al., 200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Dorrepaal, et al., 1998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Dunner, 200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 research dat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Elkin, et al., 1995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Frank, et al., 199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Frank, et al., 200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Wrong aim of the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Godfrin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Guidi, et al., 201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Hollon, et al., 2005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Hollon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Imber, et al., 199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Jakobsen, et al., 201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Kim, 2003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Kingston, et al., 200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Kotova, 2005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Kriston, et al., 201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Protocol for a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Kushner, et al., 2009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Wrong aim of the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Lave, et al., 1998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Markowitz, 1994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Wrong diagno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Markowitz, 1996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Wrong diagno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Markowitz, et al., 2005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Wrong diagno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Miller, et al., 1996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 research dat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Pampallona, et al., 2004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Reinceke, et al., 2000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 research dat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Reynolds, et al., 1996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Schene, et al., 200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Schulberg, et al., 199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Schulberg, et al., 1995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Wrong aim of the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Segal, et al., 2001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Shea, et al., 1992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Svanborg, et al., 2008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Wrong diagno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Thase, et al., 199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Van Roijen, et al., 2006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Not IPT as described in eligibility criteria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Watkins, et al., 2003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Based on other study</w:t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eastAsia="nl-NL"/>
              </w:rPr>
            </w:pPr>
            <w:r>
              <w:rPr>
                <w:rFonts w:cs="Arial" w:ascii="Arial" w:hAnsi="Arial"/>
                <w:sz w:val="19"/>
                <w:szCs w:val="19"/>
                <w:lang w:eastAsia="nl-NL"/>
              </w:rPr>
              <w:t>Weissman, 2007</w:t>
            </w:r>
          </w:p>
        </w:tc>
        <w:tc>
          <w:tcPr>
            <w:tcW w:w="38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9"/>
                <w:szCs w:val="19"/>
                <w:lang w:val="en-US" w:eastAsia="nl-NL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nl-NL"/>
              </w:rPr>
              <w:t>Review and/or meta-analysis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cs="Times New Roman" w:ascii="Times New Roman" w:hAnsi="Times New Roman"/>
          <w:sz w:val="19"/>
          <w:szCs w:val="19"/>
          <w:lang w:val="en-US"/>
        </w:rPr>
      </w:r>
    </w:p>
    <w:sectPr>
      <w:type w:val="nextPage"/>
      <w:pgSz w:w="12240" w:h="15840"/>
      <w:pgMar w:left="1440" w:right="1440" w:gutter="0" w:header="0" w:top="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jc w:val="both"/>
      <w:outlineLvl w:val="1"/>
    </w:pPr>
    <w:rPr>
      <w:rFonts w:ascii="Arial" w:hAnsi="Arial" w:eastAsia="Times New Roman" w:cs="Times New Roman"/>
      <w:b/>
      <w:bCs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Cs w:val="26"/>
    </w:rPr>
  </w:style>
  <w:style w:type="character" w:styleId="Searchhistorysearchterm">
    <w:name w:val="searchhistory-search-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24:00Z</dcterms:created>
  <dc:creator>jlolo</dc:creator>
  <dc:description/>
  <cp:keywords/>
  <dc:language>en-US</dc:language>
  <cp:lastModifiedBy>jlolo</cp:lastModifiedBy>
  <dcterms:modified xsi:type="dcterms:W3CDTF">2013-01-08T08:24:00Z</dcterms:modified>
  <cp:revision>2</cp:revision>
  <dc:subject/>
  <dc:title/>
</cp:coreProperties>
</file>